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DD8A95" w14:textId="58C74102" w:rsidR="00120D7A" w:rsidRDefault="00120D7A" w:rsidP="00120D7A">
      <w:pPr>
        <w:spacing w:after="0" w:line="360" w:lineRule="auto"/>
        <w:jc w:val="both"/>
        <w:rPr>
          <w:color w:val="000000"/>
          <w:sz w:val="32"/>
          <w:szCs w:val="32"/>
        </w:rPr>
      </w:pPr>
      <w:r>
        <w:rPr>
          <w:b/>
          <w:sz w:val="24"/>
          <w:szCs w:val="24"/>
        </w:rPr>
        <w:t>T</w:t>
      </w:r>
      <w:r w:rsidR="00747324">
        <w:rPr>
          <w:b/>
          <w:sz w:val="24"/>
          <w:szCs w:val="24"/>
        </w:rPr>
        <w:t>ABLE</w:t>
      </w:r>
      <w:r>
        <w:rPr>
          <w:b/>
          <w:sz w:val="24"/>
          <w:szCs w:val="24"/>
        </w:rPr>
        <w:t xml:space="preserve"> </w:t>
      </w:r>
      <w:r w:rsidR="00C03C74" w:rsidRPr="00D83FDA">
        <w:rPr>
          <w:b/>
          <w:sz w:val="24"/>
          <w:szCs w:val="24"/>
        </w:rPr>
        <w:t>S1</w:t>
      </w:r>
      <w:r w:rsidR="00747324" w:rsidRPr="00D83FDA">
        <w:rPr>
          <w:b/>
          <w:sz w:val="24"/>
          <w:szCs w:val="24"/>
        </w:rPr>
        <w:t xml:space="preserve"> |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Predictive accuracies </w:t>
      </w:r>
      <w:bookmarkStart w:id="0" w:name="OLE_LINK320"/>
      <w:bookmarkStart w:id="1" w:name="OLE_LINK461"/>
      <w:r>
        <w:rPr>
          <w:sz w:val="24"/>
          <w:szCs w:val="24"/>
        </w:rPr>
        <w:t>for 3 traits in Chinese Simmental beef cattle. DP: Dressing percentage; MP: Meat percentage; RERW: Rib eye roll weight.</w:t>
      </w:r>
    </w:p>
    <w:tbl>
      <w:tblPr>
        <w:tblW w:w="998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7"/>
        <w:gridCol w:w="1247"/>
        <w:gridCol w:w="1248"/>
        <w:gridCol w:w="1248"/>
        <w:gridCol w:w="1248"/>
        <w:gridCol w:w="1248"/>
        <w:gridCol w:w="1248"/>
        <w:gridCol w:w="1248"/>
      </w:tblGrid>
      <w:tr w:rsidR="00120D7A" w14:paraId="10FC0DF6" w14:textId="77777777" w:rsidTr="00747324">
        <w:trPr>
          <w:trHeight w:val="272"/>
          <w:jc w:val="center"/>
        </w:trPr>
        <w:tc>
          <w:tcPr>
            <w:tcW w:w="1247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bookmarkEnd w:id="1"/>
          <w:p w14:paraId="2D1A6EEA" w14:textId="77777777" w:rsidR="00120D7A" w:rsidRDefault="00120D7A">
            <w:pPr>
              <w:spacing w:after="0"/>
              <w:ind w:firstLine="36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Trait</w:t>
            </w:r>
          </w:p>
        </w:tc>
        <w:tc>
          <w:tcPr>
            <w:tcW w:w="1247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DD95A" w14:textId="674DF5B7" w:rsidR="00120D7A" w:rsidRPr="00747324" w:rsidRDefault="009428D6">
            <w:pPr>
              <w:spacing w:after="0"/>
              <w:ind w:firstLine="360"/>
              <w:jc w:val="center"/>
              <w:rPr>
                <w:b/>
                <w:sz w:val="21"/>
                <w:szCs w:val="21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eastAsia="宋体" w:hAnsi="Cambria Math"/>
                        <w:b/>
                        <w:bCs/>
                        <w:i/>
                        <w:color w:val="000000"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eastAsia="宋体" w:hAnsi="Cambria Math"/>
                            <w:b/>
                            <w:bCs/>
                            <w:i/>
                            <w:color w:val="000000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宋体" w:hAnsi="Cambria Math"/>
                            <w:color w:val="000000"/>
                          </w:rPr>
                          <m:t>r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="宋体" w:hAnsi="Cambria Math"/>
                            <w:color w:val="000000"/>
                          </w:rPr>
                          <m:t>2</m:t>
                        </m:r>
                      </m:sup>
                    </m:sSup>
                  </m:e>
                  <m:sup>
                    <m:r>
                      <w:rPr>
                        <w:rFonts w:ascii="Cambria Math" w:eastAsia="宋体" w:hAnsi="Cambria Math"/>
                        <w:color w:val="000000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2496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84370" w14:textId="77777777" w:rsidR="00120D7A" w:rsidRDefault="00120D7A" w:rsidP="00747324">
            <w:pPr>
              <w:spacing w:after="0"/>
              <w:ind w:firstLine="36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BLUP</w:t>
            </w:r>
          </w:p>
        </w:tc>
        <w:tc>
          <w:tcPr>
            <w:tcW w:w="2496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FEF30" w14:textId="77777777" w:rsidR="00120D7A" w:rsidRDefault="00120D7A" w:rsidP="00747324">
            <w:pPr>
              <w:spacing w:after="0"/>
              <w:ind w:firstLine="36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</w:t>
            </w:r>
            <w:r>
              <w:rPr>
                <w:b/>
                <w:sz w:val="21"/>
                <w:szCs w:val="21"/>
                <w:vertAlign w:val="subscript"/>
              </w:rPr>
              <w:t>H</w:t>
            </w:r>
            <w:r>
              <w:rPr>
                <w:b/>
                <w:sz w:val="21"/>
                <w:szCs w:val="21"/>
              </w:rPr>
              <w:t>BLUP</w:t>
            </w:r>
          </w:p>
        </w:tc>
        <w:tc>
          <w:tcPr>
            <w:tcW w:w="2496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7D38F" w14:textId="77777777" w:rsidR="00120D7A" w:rsidRDefault="00120D7A" w:rsidP="00747324">
            <w:pPr>
              <w:spacing w:after="0"/>
              <w:ind w:firstLine="36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</w:t>
            </w:r>
            <w:r>
              <w:rPr>
                <w:b/>
                <w:sz w:val="21"/>
                <w:szCs w:val="21"/>
                <w:vertAlign w:val="subscript"/>
              </w:rPr>
              <w:t>H</w:t>
            </w:r>
            <w:r>
              <w:rPr>
                <w:b/>
                <w:sz w:val="21"/>
                <w:szCs w:val="21"/>
              </w:rPr>
              <w:t>BLUP+GBLUP</w:t>
            </w:r>
          </w:p>
        </w:tc>
      </w:tr>
      <w:tr w:rsidR="00120D7A" w14:paraId="09074BCA" w14:textId="77777777" w:rsidTr="00747324">
        <w:trPr>
          <w:trHeight w:val="272"/>
          <w:jc w:val="center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B05755" w14:textId="77777777" w:rsidR="00120D7A" w:rsidRDefault="00120D7A">
            <w:pPr>
              <w:adjustRightInd/>
              <w:snapToGrid/>
              <w:spacing w:after="0"/>
              <w:ind w:firstLine="360"/>
              <w:rPr>
                <w:b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131DDC" w14:textId="77777777" w:rsidR="00120D7A" w:rsidRDefault="00120D7A">
            <w:pPr>
              <w:adjustRightInd/>
              <w:snapToGrid/>
              <w:spacing w:after="0"/>
              <w:ind w:firstLine="360"/>
              <w:rPr>
                <w:b/>
                <w:sz w:val="21"/>
                <w:szCs w:val="21"/>
              </w:rPr>
            </w:pP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D73CA" w14:textId="77777777" w:rsidR="00120D7A" w:rsidRDefault="00120D7A" w:rsidP="00747324">
            <w:pPr>
              <w:spacing w:after="0"/>
              <w:ind w:firstLine="36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770K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FD164" w14:textId="77777777" w:rsidR="00120D7A" w:rsidRDefault="00120D7A" w:rsidP="00747324">
            <w:pPr>
              <w:spacing w:after="0"/>
              <w:ind w:firstLine="36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WGS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0CE54" w14:textId="77777777" w:rsidR="00120D7A" w:rsidRDefault="00120D7A" w:rsidP="00747324">
            <w:pPr>
              <w:spacing w:after="0"/>
              <w:ind w:firstLine="36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770K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86706" w14:textId="77777777" w:rsidR="00120D7A" w:rsidRDefault="00120D7A" w:rsidP="00747324">
            <w:pPr>
              <w:spacing w:after="0"/>
              <w:ind w:firstLine="36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WGS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52A58" w14:textId="77777777" w:rsidR="00120D7A" w:rsidRDefault="00120D7A" w:rsidP="00747324">
            <w:pPr>
              <w:spacing w:after="0"/>
              <w:ind w:firstLine="36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770K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651A8" w14:textId="77777777" w:rsidR="00120D7A" w:rsidRDefault="00120D7A" w:rsidP="00747324">
            <w:pPr>
              <w:spacing w:after="0"/>
              <w:ind w:firstLine="36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WGS</w:t>
            </w:r>
          </w:p>
        </w:tc>
      </w:tr>
      <w:tr w:rsidR="00120D7A" w14:paraId="1580CEBC" w14:textId="77777777" w:rsidTr="00747324">
        <w:trPr>
          <w:trHeight w:val="272"/>
          <w:jc w:val="center"/>
        </w:trPr>
        <w:tc>
          <w:tcPr>
            <w:tcW w:w="124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328DF" w14:textId="77777777" w:rsidR="00120D7A" w:rsidRDefault="00120D7A">
            <w:pPr>
              <w:spacing w:after="0"/>
              <w:ind w:firstLine="36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DP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3DE75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2A1AA0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82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4C4A15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71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C2FF4B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C896DE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50AC73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F47D89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</w:t>
            </w:r>
          </w:p>
        </w:tc>
      </w:tr>
      <w:tr w:rsidR="00120D7A" w14:paraId="403DB0DE" w14:textId="77777777" w:rsidTr="00747324">
        <w:trPr>
          <w:trHeight w:val="272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987AD3C" w14:textId="77777777" w:rsidR="00120D7A" w:rsidRDefault="00120D7A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D8D58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F44BCC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65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0CC15A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70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627748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80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86D9F9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75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6516F9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87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2F2F7E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70</w:t>
            </w:r>
          </w:p>
        </w:tc>
      </w:tr>
      <w:tr w:rsidR="00120D7A" w14:paraId="7BDE0555" w14:textId="77777777" w:rsidTr="00747324">
        <w:trPr>
          <w:trHeight w:val="246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9B7020D" w14:textId="77777777" w:rsidR="00120D7A" w:rsidRDefault="00120D7A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6788D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DB8C2A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64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9D2A63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70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6FC6A5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77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248800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72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823C99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87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5B6FD5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68</w:t>
            </w:r>
          </w:p>
        </w:tc>
      </w:tr>
      <w:tr w:rsidR="00120D7A" w14:paraId="7E1B7A0F" w14:textId="77777777" w:rsidTr="00747324">
        <w:trPr>
          <w:trHeight w:val="272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F7F8E9C" w14:textId="77777777" w:rsidR="00120D7A" w:rsidRDefault="00120D7A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EAC8C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7E4157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62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9D6F36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69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C044D5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71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1D6D87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70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FFBF31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88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568AE6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68</w:t>
            </w:r>
          </w:p>
        </w:tc>
      </w:tr>
      <w:tr w:rsidR="00120D7A" w14:paraId="3B41E27A" w14:textId="77777777" w:rsidTr="00747324">
        <w:trPr>
          <w:trHeight w:val="272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F268FDA" w14:textId="77777777" w:rsidR="00120D7A" w:rsidRDefault="00120D7A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98886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A72691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57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7F50C1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69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49F246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72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E05281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70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C9E811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89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D8BFC5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69</w:t>
            </w:r>
          </w:p>
        </w:tc>
      </w:tr>
      <w:tr w:rsidR="00120D7A" w14:paraId="733AB44D" w14:textId="77777777" w:rsidTr="00747324">
        <w:trPr>
          <w:trHeight w:val="272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99A2A19" w14:textId="77777777" w:rsidR="00120D7A" w:rsidRDefault="00120D7A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E01BC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A55E69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55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23EF89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68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A92B52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64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EFA662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69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CEBCEA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89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324982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68</w:t>
            </w:r>
          </w:p>
        </w:tc>
      </w:tr>
      <w:tr w:rsidR="00120D7A" w14:paraId="1534B139" w14:textId="77777777" w:rsidTr="00747324">
        <w:trPr>
          <w:trHeight w:val="272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E23D107" w14:textId="77777777" w:rsidR="00120D7A" w:rsidRDefault="00120D7A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6D87A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7B9F7B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55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A1FF63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69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CF3A4D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63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FC84CC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68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7F6460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87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3A5751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69</w:t>
            </w:r>
          </w:p>
        </w:tc>
      </w:tr>
      <w:tr w:rsidR="00120D7A" w14:paraId="19D161CC" w14:textId="77777777" w:rsidTr="00747324">
        <w:trPr>
          <w:trHeight w:val="272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17F8664" w14:textId="77777777" w:rsidR="00120D7A" w:rsidRDefault="00120D7A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36406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310EC5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50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109E8B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67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9F0175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59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079980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66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98C5F4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86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EEDE42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67</w:t>
            </w:r>
          </w:p>
        </w:tc>
      </w:tr>
      <w:tr w:rsidR="00120D7A" w14:paraId="042C98E5" w14:textId="77777777" w:rsidTr="00747324">
        <w:trPr>
          <w:trHeight w:val="272"/>
          <w:jc w:val="center"/>
        </w:trPr>
        <w:tc>
          <w:tcPr>
            <w:tcW w:w="1247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17E18" w14:textId="77777777" w:rsidR="00120D7A" w:rsidRDefault="00120D7A">
            <w:pPr>
              <w:spacing w:after="0"/>
              <w:ind w:firstLine="36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MP</w:t>
            </w: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F0DED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760136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96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192C5D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86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C7CB05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C4537C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C39FA1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CFA653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</w:t>
            </w:r>
          </w:p>
        </w:tc>
      </w:tr>
      <w:tr w:rsidR="00120D7A" w14:paraId="74DAF167" w14:textId="77777777" w:rsidTr="00747324">
        <w:trPr>
          <w:trHeight w:val="272"/>
          <w:jc w:val="center"/>
        </w:trPr>
        <w:tc>
          <w:tcPr>
            <w:tcW w:w="0" w:type="auto"/>
            <w:vMerge/>
            <w:vAlign w:val="center"/>
            <w:hideMark/>
          </w:tcPr>
          <w:p w14:paraId="3DF23B65" w14:textId="77777777" w:rsidR="00120D7A" w:rsidRDefault="00120D7A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D5FFF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B865FF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78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2DAF7F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88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B25608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90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9B41E7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90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3C2252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01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FD70BD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88</w:t>
            </w:r>
          </w:p>
        </w:tc>
      </w:tr>
      <w:tr w:rsidR="00120D7A" w14:paraId="19BD5056" w14:textId="77777777" w:rsidTr="00747324">
        <w:trPr>
          <w:trHeight w:val="272"/>
          <w:jc w:val="center"/>
        </w:trPr>
        <w:tc>
          <w:tcPr>
            <w:tcW w:w="0" w:type="auto"/>
            <w:vMerge/>
            <w:vAlign w:val="center"/>
            <w:hideMark/>
          </w:tcPr>
          <w:p w14:paraId="0E6BE83E" w14:textId="77777777" w:rsidR="00120D7A" w:rsidRDefault="00120D7A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954AF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F2A653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80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E39572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90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E90158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91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E55906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89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94FCAB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96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ADFC85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88</w:t>
            </w:r>
          </w:p>
        </w:tc>
      </w:tr>
      <w:tr w:rsidR="00120D7A" w14:paraId="70DCB2F1" w14:textId="77777777" w:rsidTr="00747324">
        <w:trPr>
          <w:trHeight w:val="272"/>
          <w:jc w:val="center"/>
        </w:trPr>
        <w:tc>
          <w:tcPr>
            <w:tcW w:w="0" w:type="auto"/>
            <w:vMerge/>
            <w:vAlign w:val="center"/>
            <w:hideMark/>
          </w:tcPr>
          <w:p w14:paraId="0EBFBACD" w14:textId="77777777" w:rsidR="00120D7A" w:rsidRDefault="00120D7A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E0FDB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63260A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77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B7339C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89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43C9AE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92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9CE22B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87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9D49CF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95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258143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88</w:t>
            </w:r>
          </w:p>
        </w:tc>
      </w:tr>
      <w:tr w:rsidR="00120D7A" w14:paraId="33950D2E" w14:textId="77777777" w:rsidTr="00747324">
        <w:trPr>
          <w:trHeight w:val="272"/>
          <w:jc w:val="center"/>
        </w:trPr>
        <w:tc>
          <w:tcPr>
            <w:tcW w:w="0" w:type="auto"/>
            <w:vMerge/>
            <w:vAlign w:val="center"/>
            <w:hideMark/>
          </w:tcPr>
          <w:p w14:paraId="5DC9ABF4" w14:textId="77777777" w:rsidR="00120D7A" w:rsidRDefault="00120D7A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698C4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AF6AF8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74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A7AF25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88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F6EC71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88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D98843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85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4D4AAE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98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36D4F8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82</w:t>
            </w:r>
          </w:p>
        </w:tc>
      </w:tr>
      <w:tr w:rsidR="00120D7A" w14:paraId="328E748C" w14:textId="77777777" w:rsidTr="00747324">
        <w:trPr>
          <w:trHeight w:val="272"/>
          <w:jc w:val="center"/>
        </w:trPr>
        <w:tc>
          <w:tcPr>
            <w:tcW w:w="0" w:type="auto"/>
            <w:vMerge/>
            <w:vAlign w:val="center"/>
            <w:hideMark/>
          </w:tcPr>
          <w:p w14:paraId="78276471" w14:textId="77777777" w:rsidR="00120D7A" w:rsidRDefault="00120D7A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52EE0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240989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72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8EB585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87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D686C2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82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FC9958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85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9388C8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98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F322E5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88</w:t>
            </w:r>
          </w:p>
        </w:tc>
      </w:tr>
      <w:tr w:rsidR="00120D7A" w14:paraId="77BEF165" w14:textId="77777777" w:rsidTr="00747324">
        <w:trPr>
          <w:trHeight w:val="272"/>
          <w:jc w:val="center"/>
        </w:trPr>
        <w:tc>
          <w:tcPr>
            <w:tcW w:w="0" w:type="auto"/>
            <w:vMerge/>
            <w:vAlign w:val="center"/>
            <w:hideMark/>
          </w:tcPr>
          <w:p w14:paraId="1E19F208" w14:textId="77777777" w:rsidR="00120D7A" w:rsidRDefault="00120D7A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6E835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E72825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72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FC0D0C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87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8D7DFF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87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276433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87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3BB3B9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92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6A86B8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88</w:t>
            </w:r>
          </w:p>
        </w:tc>
      </w:tr>
      <w:tr w:rsidR="00120D7A" w14:paraId="1E80F12A" w14:textId="77777777" w:rsidTr="00747324">
        <w:trPr>
          <w:trHeight w:val="272"/>
          <w:jc w:val="center"/>
        </w:trPr>
        <w:tc>
          <w:tcPr>
            <w:tcW w:w="0" w:type="auto"/>
            <w:vMerge/>
            <w:vAlign w:val="center"/>
            <w:hideMark/>
          </w:tcPr>
          <w:p w14:paraId="733FA480" w14:textId="77777777" w:rsidR="00120D7A" w:rsidRDefault="00120D7A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6C998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C0B93E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60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8F3E18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83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4DC588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78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9FCFB2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83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EF989C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95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BE7450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79</w:t>
            </w:r>
          </w:p>
        </w:tc>
      </w:tr>
      <w:tr w:rsidR="00120D7A" w14:paraId="56A129BD" w14:textId="77777777" w:rsidTr="00747324">
        <w:trPr>
          <w:trHeight w:val="272"/>
          <w:jc w:val="center"/>
        </w:trPr>
        <w:tc>
          <w:tcPr>
            <w:tcW w:w="124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09267" w14:textId="77777777" w:rsidR="00120D7A" w:rsidRDefault="00120D7A">
            <w:pPr>
              <w:spacing w:after="0"/>
              <w:ind w:firstLine="36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ERW</w:t>
            </w: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D5176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5ADFC1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06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46B852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91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19E706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C0A4B9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7C3B59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FDC5FC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</w:t>
            </w:r>
          </w:p>
        </w:tc>
      </w:tr>
      <w:tr w:rsidR="00120D7A" w14:paraId="4DB6FDB2" w14:textId="77777777" w:rsidTr="00747324">
        <w:trPr>
          <w:trHeight w:val="27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FCB25A7" w14:textId="77777777" w:rsidR="00120D7A" w:rsidRDefault="00120D7A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06A62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AE0F0A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00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83B983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83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70D058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07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F5C68A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97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CE7EAB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99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DE1420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96</w:t>
            </w:r>
          </w:p>
        </w:tc>
      </w:tr>
      <w:tr w:rsidR="00120D7A" w14:paraId="79EDD22D" w14:textId="77777777" w:rsidTr="00747324">
        <w:trPr>
          <w:trHeight w:val="27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2F68FD" w14:textId="77777777" w:rsidR="00120D7A" w:rsidRDefault="00120D7A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B64CA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B659AC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98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9AFDDE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82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09F414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06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E59995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89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419557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98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0AE486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95</w:t>
            </w:r>
          </w:p>
        </w:tc>
      </w:tr>
      <w:tr w:rsidR="00120D7A" w14:paraId="3EF44DCB" w14:textId="77777777" w:rsidTr="00747324">
        <w:trPr>
          <w:trHeight w:val="27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3A4FEF6" w14:textId="77777777" w:rsidR="00120D7A" w:rsidRDefault="00120D7A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5EB86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B94A73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95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69DE4B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80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81A5C8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09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C1CEE2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89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2A9D3A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99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DE8DD7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95</w:t>
            </w:r>
          </w:p>
        </w:tc>
      </w:tr>
      <w:tr w:rsidR="00120D7A" w14:paraId="1A6CF6E8" w14:textId="77777777" w:rsidTr="00747324">
        <w:trPr>
          <w:trHeight w:val="27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5932AC" w14:textId="77777777" w:rsidR="00120D7A" w:rsidRDefault="00120D7A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9C6BB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49AA09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97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0CD44A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80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38FD7D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09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617FBF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91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6EAC56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99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D632F0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88</w:t>
            </w:r>
          </w:p>
        </w:tc>
      </w:tr>
      <w:tr w:rsidR="00120D7A" w14:paraId="33B520F3" w14:textId="77777777" w:rsidTr="00747324">
        <w:trPr>
          <w:trHeight w:val="27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148F453" w14:textId="77777777" w:rsidR="00120D7A" w:rsidRDefault="00120D7A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21062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CB5F97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94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1ECB1F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80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631EA2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04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9AF36F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89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79C736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96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DC2CF2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94</w:t>
            </w:r>
          </w:p>
        </w:tc>
      </w:tr>
      <w:tr w:rsidR="00120D7A" w14:paraId="4C4E2D8E" w14:textId="77777777" w:rsidTr="00747324">
        <w:trPr>
          <w:trHeight w:val="27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6BDC65F" w14:textId="77777777" w:rsidR="00120D7A" w:rsidRDefault="00120D7A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FF7E9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8697D6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93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7BBFB0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79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759FB2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02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7C6AEC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89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1EB1DB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95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99FB65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93</w:t>
            </w:r>
          </w:p>
        </w:tc>
      </w:tr>
      <w:tr w:rsidR="00120D7A" w14:paraId="7C6A95A7" w14:textId="77777777" w:rsidTr="00747324">
        <w:trPr>
          <w:trHeight w:val="27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E366E95" w14:textId="77777777" w:rsidR="00120D7A" w:rsidRDefault="00120D7A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D4DB4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DACABA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8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A047B2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7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EB3089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0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B1CC71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8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FCC845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9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9BC1E8" w14:textId="77777777" w:rsidR="00120D7A" w:rsidRDefault="00120D7A" w:rsidP="00747324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96</w:t>
            </w:r>
          </w:p>
        </w:tc>
      </w:tr>
    </w:tbl>
    <w:p w14:paraId="55E4AC4E" w14:textId="77777777" w:rsidR="00747324" w:rsidRPr="009E6185" w:rsidRDefault="00747324" w:rsidP="00747324">
      <w:r w:rsidRPr="009E6185">
        <w:rPr>
          <w:vertAlign w:val="superscript"/>
        </w:rPr>
        <w:t>1</w:t>
      </w:r>
      <w:r>
        <w:t xml:space="preserve">The seven different LD </w:t>
      </w:r>
      <w:r w:rsidRPr="001F3BD6">
        <w:t>threshold</w:t>
      </w:r>
      <w:r>
        <w:t xml:space="preserve">s set from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≥0.2</m:t>
        </m:r>
      </m:oMath>
      <w:r>
        <w:t xml:space="preserve"> to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≥0.8</m:t>
        </m:r>
      </m:oMath>
      <w:r>
        <w:t>.</w:t>
      </w:r>
    </w:p>
    <w:p w14:paraId="1FFC2699" w14:textId="77777777" w:rsidR="00120D7A" w:rsidRDefault="00120D7A" w:rsidP="00120D7A">
      <w:pPr>
        <w:spacing w:after="0" w:line="360" w:lineRule="auto"/>
        <w:jc w:val="both"/>
        <w:rPr>
          <w:b/>
          <w:sz w:val="21"/>
          <w:szCs w:val="21"/>
        </w:rPr>
      </w:pPr>
    </w:p>
    <w:p w14:paraId="3D875919" w14:textId="77777777" w:rsidR="00C03C74" w:rsidRDefault="00C03C74" w:rsidP="00C03C74">
      <w:pPr>
        <w:spacing w:after="0" w:line="360" w:lineRule="auto"/>
        <w:rPr>
          <w:b/>
          <w:sz w:val="24"/>
          <w:szCs w:val="24"/>
        </w:rPr>
      </w:pPr>
    </w:p>
    <w:p w14:paraId="09BE688A" w14:textId="77777777" w:rsidR="00C03C74" w:rsidRDefault="00C03C74" w:rsidP="00C03C74">
      <w:pPr>
        <w:spacing w:after="0" w:line="360" w:lineRule="auto"/>
        <w:rPr>
          <w:b/>
          <w:sz w:val="24"/>
          <w:szCs w:val="24"/>
        </w:rPr>
      </w:pPr>
    </w:p>
    <w:p w14:paraId="3C7EF102" w14:textId="77777777" w:rsidR="00C03C74" w:rsidRDefault="00C03C74" w:rsidP="00C03C74">
      <w:pPr>
        <w:spacing w:after="0" w:line="360" w:lineRule="auto"/>
        <w:rPr>
          <w:b/>
          <w:sz w:val="24"/>
          <w:szCs w:val="24"/>
        </w:rPr>
      </w:pPr>
    </w:p>
    <w:p w14:paraId="67904595" w14:textId="77777777" w:rsidR="00C03C74" w:rsidRDefault="00C03C74" w:rsidP="00C03C74">
      <w:pPr>
        <w:spacing w:after="0" w:line="360" w:lineRule="auto"/>
        <w:rPr>
          <w:b/>
          <w:sz w:val="24"/>
          <w:szCs w:val="24"/>
        </w:rPr>
      </w:pPr>
    </w:p>
    <w:p w14:paraId="7EA7B8B6" w14:textId="77777777" w:rsidR="00C03C74" w:rsidRDefault="00C03C74" w:rsidP="00C03C74">
      <w:pPr>
        <w:spacing w:after="0" w:line="360" w:lineRule="auto"/>
        <w:rPr>
          <w:b/>
          <w:sz w:val="24"/>
          <w:szCs w:val="24"/>
        </w:rPr>
      </w:pPr>
    </w:p>
    <w:p w14:paraId="7C9824B6" w14:textId="77777777" w:rsidR="00C03C74" w:rsidRDefault="00C03C74" w:rsidP="00C03C74">
      <w:pPr>
        <w:spacing w:after="0" w:line="360" w:lineRule="auto"/>
        <w:rPr>
          <w:b/>
          <w:sz w:val="24"/>
          <w:szCs w:val="24"/>
        </w:rPr>
      </w:pPr>
    </w:p>
    <w:p w14:paraId="71A31616" w14:textId="77777777" w:rsidR="00C03C74" w:rsidRDefault="00C03C74" w:rsidP="00C03C74">
      <w:pPr>
        <w:spacing w:after="0" w:line="360" w:lineRule="auto"/>
        <w:rPr>
          <w:b/>
          <w:sz w:val="24"/>
          <w:szCs w:val="24"/>
        </w:rPr>
      </w:pPr>
    </w:p>
    <w:p w14:paraId="656FB376" w14:textId="77777777" w:rsidR="00C03C74" w:rsidRDefault="00C03C74" w:rsidP="00C03C74">
      <w:pPr>
        <w:spacing w:after="0" w:line="360" w:lineRule="auto"/>
        <w:rPr>
          <w:b/>
          <w:sz w:val="24"/>
          <w:szCs w:val="24"/>
        </w:rPr>
      </w:pPr>
    </w:p>
    <w:p w14:paraId="28ED6609" w14:textId="77777777" w:rsidR="00C03C74" w:rsidRDefault="00C03C74" w:rsidP="00C03C74">
      <w:pPr>
        <w:spacing w:after="0" w:line="360" w:lineRule="auto"/>
        <w:rPr>
          <w:b/>
          <w:sz w:val="24"/>
          <w:szCs w:val="24"/>
        </w:rPr>
      </w:pPr>
    </w:p>
    <w:p w14:paraId="4C2CC209" w14:textId="7085C7F3" w:rsidR="00C03C74" w:rsidRDefault="00C03C74" w:rsidP="00C03C74">
      <w:pPr>
        <w:spacing w:after="0" w:line="360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T</w:t>
      </w:r>
      <w:r w:rsidR="00747324">
        <w:rPr>
          <w:b/>
          <w:sz w:val="24"/>
          <w:szCs w:val="24"/>
        </w:rPr>
        <w:t>ABLE</w:t>
      </w:r>
      <w:r>
        <w:rPr>
          <w:b/>
          <w:sz w:val="24"/>
          <w:szCs w:val="24"/>
        </w:rPr>
        <w:t xml:space="preserve"> S2</w:t>
      </w:r>
      <w:r w:rsidR="00D83FDA">
        <w:rPr>
          <w:b/>
          <w:sz w:val="24"/>
          <w:szCs w:val="24"/>
        </w:rPr>
        <w:t xml:space="preserve"> |</w:t>
      </w:r>
      <w:r>
        <w:rPr>
          <w:b/>
          <w:sz w:val="24"/>
          <w:szCs w:val="24"/>
        </w:rPr>
        <w:t xml:space="preserve"> </w:t>
      </w:r>
      <w:bookmarkStart w:id="2" w:name="OLE_LINK225"/>
      <w:bookmarkStart w:id="3" w:name="OLE_LINK309"/>
      <w:bookmarkStart w:id="4" w:name="OLE_LINK310"/>
      <w:bookmarkStart w:id="5" w:name="OLE_LINK321"/>
      <w:bookmarkStart w:id="6" w:name="OLE_LINK322"/>
      <w:bookmarkStart w:id="7" w:name="OLE_LINK326"/>
      <w:bookmarkStart w:id="8" w:name="OLE_LINK330"/>
      <w:bookmarkStart w:id="9" w:name="OLE_LINK337"/>
      <w:bookmarkStart w:id="10" w:name="OLE_LINK341"/>
      <w:bookmarkStart w:id="11" w:name="OLE_LINK342"/>
      <w:bookmarkStart w:id="12" w:name="OLE_LINK353"/>
      <w:bookmarkStart w:id="13" w:name="OLE_LINK354"/>
      <w:bookmarkStart w:id="14" w:name="OLE_LINK355"/>
      <w:bookmarkStart w:id="15" w:name="OLE_LINK450"/>
      <w:bookmarkStart w:id="16" w:name="OLE_LINK451"/>
      <w:r>
        <w:rPr>
          <w:sz w:val="24"/>
          <w:szCs w:val="24"/>
        </w:rPr>
        <w:t xml:space="preserve">Regression coefficients </w:t>
      </w:r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r>
        <w:rPr>
          <w:sz w:val="24"/>
          <w:szCs w:val="24"/>
        </w:rPr>
        <w:t>of pre-adjusted phenotypes on GEBVs for 3 traits in Chinese Simmental beef cattle.</w:t>
      </w:r>
      <w:bookmarkEnd w:id="15"/>
      <w:bookmarkEnd w:id="16"/>
      <w:r>
        <w:rPr>
          <w:sz w:val="24"/>
          <w:szCs w:val="24"/>
        </w:rPr>
        <w:t xml:space="preserve"> DP: Dressing percentage; MP: Meat percentage; RERW: Rib eye roll weight.</w:t>
      </w:r>
    </w:p>
    <w:tbl>
      <w:tblPr>
        <w:tblW w:w="998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7"/>
        <w:gridCol w:w="1247"/>
        <w:gridCol w:w="1248"/>
        <w:gridCol w:w="1248"/>
        <w:gridCol w:w="1248"/>
        <w:gridCol w:w="1248"/>
        <w:gridCol w:w="1248"/>
        <w:gridCol w:w="1248"/>
      </w:tblGrid>
      <w:tr w:rsidR="00C03C74" w14:paraId="3644A730" w14:textId="77777777" w:rsidTr="00010879">
        <w:trPr>
          <w:trHeight w:val="272"/>
          <w:jc w:val="center"/>
        </w:trPr>
        <w:tc>
          <w:tcPr>
            <w:tcW w:w="1247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C9EA5" w14:textId="77777777" w:rsidR="00C03C74" w:rsidRDefault="00C03C74" w:rsidP="00010879">
            <w:pPr>
              <w:spacing w:after="0"/>
              <w:ind w:firstLine="360"/>
              <w:rPr>
                <w:b/>
                <w:sz w:val="21"/>
                <w:szCs w:val="21"/>
              </w:rPr>
            </w:pPr>
            <w:bookmarkStart w:id="17" w:name="OLE_LINK135"/>
            <w:bookmarkStart w:id="18" w:name="OLE_LINK212"/>
            <w:r>
              <w:rPr>
                <w:b/>
                <w:sz w:val="21"/>
                <w:szCs w:val="21"/>
              </w:rPr>
              <w:t>Trait</w:t>
            </w:r>
          </w:p>
        </w:tc>
        <w:tc>
          <w:tcPr>
            <w:tcW w:w="1247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F15CE" w14:textId="07C454AF" w:rsidR="00C03C74" w:rsidRDefault="009428D6" w:rsidP="00010879">
            <w:pPr>
              <w:spacing w:after="0"/>
              <w:ind w:firstLine="360"/>
              <w:rPr>
                <w:b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/>
                        <w:b/>
                        <w:bCs/>
                        <w:i/>
                        <w:color w:val="000000"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eastAsia="宋体" w:hAnsi="Cambria Math"/>
                            <w:b/>
                            <w:bCs/>
                            <w:i/>
                            <w:color w:val="000000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宋体" w:hAnsi="Cambria Math"/>
                            <w:color w:val="000000"/>
                          </w:rPr>
                          <m:t>r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="宋体" w:hAnsi="Cambria Math"/>
                            <w:color w:val="000000"/>
                          </w:rPr>
                          <m:t>2</m:t>
                        </m:r>
                      </m:sup>
                    </m:sSup>
                  </m:e>
                  <m:sup>
                    <m:r>
                      <w:rPr>
                        <w:rFonts w:ascii="Cambria Math" w:eastAsia="宋体" w:hAnsi="Cambria Math"/>
                        <w:color w:val="000000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2496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44F08" w14:textId="77777777" w:rsidR="00C03C74" w:rsidRDefault="00C03C74" w:rsidP="00010879">
            <w:pPr>
              <w:spacing w:after="0"/>
              <w:ind w:firstLine="36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BLUP</w:t>
            </w:r>
          </w:p>
        </w:tc>
        <w:tc>
          <w:tcPr>
            <w:tcW w:w="2496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8E5E2" w14:textId="77777777" w:rsidR="00C03C74" w:rsidRDefault="00C03C74" w:rsidP="00010879">
            <w:pPr>
              <w:spacing w:after="0"/>
              <w:ind w:firstLine="36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</w:t>
            </w:r>
            <w:r>
              <w:rPr>
                <w:b/>
                <w:sz w:val="21"/>
                <w:szCs w:val="21"/>
                <w:vertAlign w:val="subscript"/>
              </w:rPr>
              <w:t>H</w:t>
            </w:r>
            <w:r>
              <w:rPr>
                <w:b/>
                <w:sz w:val="21"/>
                <w:szCs w:val="21"/>
              </w:rPr>
              <w:t>BLUP</w:t>
            </w:r>
          </w:p>
        </w:tc>
        <w:tc>
          <w:tcPr>
            <w:tcW w:w="2496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7F23C" w14:textId="77777777" w:rsidR="00C03C74" w:rsidRDefault="00C03C74" w:rsidP="00010879">
            <w:pPr>
              <w:spacing w:after="0"/>
              <w:ind w:firstLine="36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</w:t>
            </w:r>
            <w:r>
              <w:rPr>
                <w:b/>
                <w:sz w:val="21"/>
                <w:szCs w:val="21"/>
                <w:vertAlign w:val="subscript"/>
              </w:rPr>
              <w:t>H</w:t>
            </w:r>
            <w:r>
              <w:rPr>
                <w:b/>
                <w:sz w:val="21"/>
                <w:szCs w:val="21"/>
              </w:rPr>
              <w:t>BLUP+GBLUP</w:t>
            </w:r>
          </w:p>
        </w:tc>
      </w:tr>
      <w:tr w:rsidR="00C03C74" w14:paraId="3877F1B9" w14:textId="77777777" w:rsidTr="00010879">
        <w:trPr>
          <w:trHeight w:val="272"/>
          <w:jc w:val="center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CEA98B" w14:textId="77777777" w:rsidR="00C03C74" w:rsidRDefault="00C03C74" w:rsidP="00010879">
            <w:pPr>
              <w:adjustRightInd/>
              <w:snapToGrid/>
              <w:spacing w:after="0"/>
              <w:ind w:firstLine="360"/>
              <w:rPr>
                <w:b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4AE973" w14:textId="77777777" w:rsidR="00C03C74" w:rsidRDefault="00C03C74" w:rsidP="00010879">
            <w:pPr>
              <w:adjustRightInd/>
              <w:snapToGrid/>
              <w:spacing w:after="0"/>
              <w:ind w:firstLine="360"/>
              <w:rPr>
                <w:b/>
                <w:sz w:val="21"/>
                <w:szCs w:val="21"/>
              </w:rPr>
            </w:pP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AC436" w14:textId="77777777" w:rsidR="00C03C74" w:rsidRDefault="00C03C74" w:rsidP="00010879">
            <w:pPr>
              <w:spacing w:after="0"/>
              <w:ind w:firstLine="36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770K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61785" w14:textId="77777777" w:rsidR="00C03C74" w:rsidRDefault="00C03C74" w:rsidP="00010879">
            <w:pPr>
              <w:spacing w:after="0"/>
              <w:ind w:firstLine="36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WGS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1233B" w14:textId="77777777" w:rsidR="00C03C74" w:rsidRDefault="00C03C74" w:rsidP="00010879">
            <w:pPr>
              <w:spacing w:after="0"/>
              <w:ind w:firstLine="36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770K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16713" w14:textId="77777777" w:rsidR="00C03C74" w:rsidRDefault="00C03C74" w:rsidP="00010879">
            <w:pPr>
              <w:spacing w:after="0"/>
              <w:ind w:firstLine="36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WGS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C192B" w14:textId="77777777" w:rsidR="00C03C74" w:rsidRDefault="00C03C74" w:rsidP="00010879">
            <w:pPr>
              <w:spacing w:after="0"/>
              <w:ind w:firstLine="36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770K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E7B95" w14:textId="77777777" w:rsidR="00C03C74" w:rsidRDefault="00C03C74" w:rsidP="00010879">
            <w:pPr>
              <w:spacing w:after="0"/>
              <w:ind w:firstLine="36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WGS</w:t>
            </w:r>
          </w:p>
        </w:tc>
      </w:tr>
      <w:tr w:rsidR="00C03C74" w14:paraId="22CA8A0C" w14:textId="77777777" w:rsidTr="00010879">
        <w:trPr>
          <w:trHeight w:val="272"/>
          <w:jc w:val="center"/>
        </w:trPr>
        <w:tc>
          <w:tcPr>
            <w:tcW w:w="124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123F1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DP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CB74F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114C2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3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6461E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1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CDF78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5A7BB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0800E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D9218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</w:t>
            </w:r>
          </w:p>
        </w:tc>
      </w:tr>
      <w:tr w:rsidR="00C03C74" w14:paraId="37E2D413" w14:textId="77777777" w:rsidTr="00010879">
        <w:trPr>
          <w:trHeight w:val="272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F1EB458" w14:textId="77777777" w:rsidR="00C03C74" w:rsidRDefault="00C03C74" w:rsidP="00010879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96078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6C6E4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0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8F6DC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1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3548D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9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F7E03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3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21C4C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9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455F7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4</w:t>
            </w:r>
          </w:p>
        </w:tc>
      </w:tr>
      <w:tr w:rsidR="00C03C74" w14:paraId="6C2C4E68" w14:textId="77777777" w:rsidTr="00010879">
        <w:trPr>
          <w:trHeight w:val="246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3EEB399" w14:textId="77777777" w:rsidR="00C03C74" w:rsidRDefault="00C03C74" w:rsidP="00010879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CAE20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0EEA6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1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014CC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0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A9C51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4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BB0D5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4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BBA50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2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76E39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8</w:t>
            </w:r>
          </w:p>
        </w:tc>
      </w:tr>
      <w:tr w:rsidR="00C03C74" w14:paraId="188B11AD" w14:textId="77777777" w:rsidTr="00010879">
        <w:trPr>
          <w:trHeight w:val="272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AC8D37B" w14:textId="77777777" w:rsidR="00C03C74" w:rsidRDefault="00C03C74" w:rsidP="00010879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5FE83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19F90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7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32516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1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2ABA9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2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0571A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5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A38B8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9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EAE22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8</w:t>
            </w:r>
          </w:p>
        </w:tc>
      </w:tr>
      <w:tr w:rsidR="00C03C74" w14:paraId="1614664A" w14:textId="77777777" w:rsidTr="00010879">
        <w:trPr>
          <w:trHeight w:val="272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A31E856" w14:textId="77777777" w:rsidR="00C03C74" w:rsidRDefault="00C03C74" w:rsidP="00010879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AFC33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A27A0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6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F0749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1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72D0D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4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801AB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5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4F4EF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9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53950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4</w:t>
            </w:r>
          </w:p>
        </w:tc>
      </w:tr>
      <w:tr w:rsidR="00C03C74" w14:paraId="4ECF32FE" w14:textId="77777777" w:rsidTr="00010879">
        <w:trPr>
          <w:trHeight w:val="272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7A4EF83" w14:textId="77777777" w:rsidR="00C03C74" w:rsidRDefault="00C03C74" w:rsidP="00010879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54B21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02952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4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E2435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2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FAAA5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3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247EB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5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DE341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0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40923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6</w:t>
            </w:r>
          </w:p>
        </w:tc>
      </w:tr>
      <w:tr w:rsidR="00C03C74" w14:paraId="0538B557" w14:textId="77777777" w:rsidTr="00010879">
        <w:trPr>
          <w:trHeight w:val="272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DE42BB6" w14:textId="77777777" w:rsidR="00C03C74" w:rsidRDefault="00C03C74" w:rsidP="00010879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DE578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90C47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2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8D7E8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3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FD080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2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E83AA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5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DB6F8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8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13A5C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0</w:t>
            </w:r>
          </w:p>
        </w:tc>
      </w:tr>
      <w:tr w:rsidR="00C03C74" w14:paraId="2794EB54" w14:textId="77777777" w:rsidTr="00010879">
        <w:trPr>
          <w:trHeight w:val="272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B917CE1" w14:textId="77777777" w:rsidR="00C03C74" w:rsidRDefault="00C03C74" w:rsidP="00010879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0BF5F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A6E43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7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4D682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3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60EB9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8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F8C59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7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8148F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5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9B72C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9</w:t>
            </w:r>
          </w:p>
        </w:tc>
      </w:tr>
      <w:tr w:rsidR="00C03C74" w14:paraId="67984631" w14:textId="77777777" w:rsidTr="00010879">
        <w:trPr>
          <w:trHeight w:val="272"/>
          <w:jc w:val="center"/>
        </w:trPr>
        <w:tc>
          <w:tcPr>
            <w:tcW w:w="1247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4AEEA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MP</w:t>
            </w: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6FFBB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D6FAA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3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1B895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12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2EE37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995C4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33540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EC92A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</w:t>
            </w:r>
          </w:p>
        </w:tc>
      </w:tr>
      <w:tr w:rsidR="00C03C74" w14:paraId="0F555B22" w14:textId="77777777" w:rsidTr="00010879">
        <w:trPr>
          <w:trHeight w:val="272"/>
          <w:jc w:val="center"/>
        </w:trPr>
        <w:tc>
          <w:tcPr>
            <w:tcW w:w="0" w:type="auto"/>
            <w:vMerge/>
            <w:vAlign w:val="center"/>
            <w:hideMark/>
          </w:tcPr>
          <w:p w14:paraId="57C9C268" w14:textId="77777777" w:rsidR="00C03C74" w:rsidRDefault="00C03C74" w:rsidP="00010879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3EC3D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AE5E8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9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2D7F6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2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3DAAD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6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8DE51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5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57722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4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8258C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0</w:t>
            </w:r>
          </w:p>
        </w:tc>
      </w:tr>
      <w:tr w:rsidR="00C03C74" w14:paraId="13FFFAD9" w14:textId="77777777" w:rsidTr="00010879">
        <w:trPr>
          <w:trHeight w:val="272"/>
          <w:jc w:val="center"/>
        </w:trPr>
        <w:tc>
          <w:tcPr>
            <w:tcW w:w="0" w:type="auto"/>
            <w:vMerge/>
            <w:vAlign w:val="center"/>
            <w:hideMark/>
          </w:tcPr>
          <w:p w14:paraId="5895D0C9" w14:textId="77777777" w:rsidR="00C03C74" w:rsidRDefault="00C03C74" w:rsidP="00010879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79A05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C73FB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11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A2692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0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68654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6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C35CF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3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91240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1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E0919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10</w:t>
            </w:r>
          </w:p>
        </w:tc>
      </w:tr>
      <w:tr w:rsidR="00C03C74" w14:paraId="06F92D27" w14:textId="77777777" w:rsidTr="00010879">
        <w:trPr>
          <w:trHeight w:val="272"/>
          <w:jc w:val="center"/>
        </w:trPr>
        <w:tc>
          <w:tcPr>
            <w:tcW w:w="0" w:type="auto"/>
            <w:vMerge/>
            <w:vAlign w:val="center"/>
            <w:hideMark/>
          </w:tcPr>
          <w:p w14:paraId="5E47068F" w14:textId="77777777" w:rsidR="00C03C74" w:rsidRDefault="00C03C74" w:rsidP="00010879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390D6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8495F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15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37D01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0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F71BF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4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B8135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3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89968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9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20BBD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10</w:t>
            </w:r>
          </w:p>
        </w:tc>
      </w:tr>
      <w:tr w:rsidR="00C03C74" w14:paraId="1B05E461" w14:textId="77777777" w:rsidTr="00010879">
        <w:trPr>
          <w:trHeight w:val="272"/>
          <w:jc w:val="center"/>
        </w:trPr>
        <w:tc>
          <w:tcPr>
            <w:tcW w:w="0" w:type="auto"/>
            <w:vMerge/>
            <w:vAlign w:val="center"/>
            <w:hideMark/>
          </w:tcPr>
          <w:p w14:paraId="2045DC54" w14:textId="77777777" w:rsidR="00C03C74" w:rsidRDefault="00C03C74" w:rsidP="00010879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24DF8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5F990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20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3D451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9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4FA73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1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8CB24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3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61B38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6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EDFA0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6</w:t>
            </w:r>
          </w:p>
        </w:tc>
      </w:tr>
      <w:tr w:rsidR="00C03C74" w14:paraId="6C699B1E" w14:textId="77777777" w:rsidTr="00010879">
        <w:trPr>
          <w:trHeight w:val="272"/>
          <w:jc w:val="center"/>
        </w:trPr>
        <w:tc>
          <w:tcPr>
            <w:tcW w:w="0" w:type="auto"/>
            <w:vMerge/>
            <w:vAlign w:val="center"/>
            <w:hideMark/>
          </w:tcPr>
          <w:p w14:paraId="4C171C41" w14:textId="77777777" w:rsidR="00C03C74" w:rsidRDefault="00C03C74" w:rsidP="00010879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3BA3D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C7AB7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21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CC667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9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42414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2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8D1C2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3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3C5AF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9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3ABFC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10</w:t>
            </w:r>
          </w:p>
        </w:tc>
      </w:tr>
      <w:tr w:rsidR="00C03C74" w14:paraId="3803CFC8" w14:textId="77777777" w:rsidTr="00010879">
        <w:trPr>
          <w:trHeight w:val="272"/>
          <w:jc w:val="center"/>
        </w:trPr>
        <w:tc>
          <w:tcPr>
            <w:tcW w:w="0" w:type="auto"/>
            <w:vMerge/>
            <w:vAlign w:val="center"/>
            <w:hideMark/>
          </w:tcPr>
          <w:p w14:paraId="2A70AD0F" w14:textId="77777777" w:rsidR="00C03C74" w:rsidRDefault="00C03C74" w:rsidP="00010879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BE64D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EE73F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5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A3C79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6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EA69B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5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A4814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0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BCA7B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1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3B8C3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0</w:t>
            </w:r>
          </w:p>
        </w:tc>
      </w:tr>
      <w:tr w:rsidR="00C03C74" w14:paraId="681D7CF6" w14:textId="77777777" w:rsidTr="00010879">
        <w:trPr>
          <w:trHeight w:val="272"/>
          <w:jc w:val="center"/>
        </w:trPr>
        <w:tc>
          <w:tcPr>
            <w:tcW w:w="0" w:type="auto"/>
            <w:vMerge/>
            <w:vAlign w:val="center"/>
            <w:hideMark/>
          </w:tcPr>
          <w:p w14:paraId="0546F551" w14:textId="77777777" w:rsidR="00C03C74" w:rsidRDefault="00C03C74" w:rsidP="00010879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DC6BF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E4834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21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4E349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8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02CAE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0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EDBCA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0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2A04A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9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BEA6E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5</w:t>
            </w:r>
          </w:p>
        </w:tc>
      </w:tr>
      <w:tr w:rsidR="00C03C74" w14:paraId="475BFD60" w14:textId="77777777" w:rsidTr="00010879">
        <w:trPr>
          <w:trHeight w:val="272"/>
          <w:jc w:val="center"/>
        </w:trPr>
        <w:tc>
          <w:tcPr>
            <w:tcW w:w="124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FE513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ERW</w:t>
            </w: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3DF78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0E912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38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A0F49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51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942C1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2BAC8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46E3D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5DD00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</w:t>
            </w:r>
          </w:p>
        </w:tc>
      </w:tr>
      <w:tr w:rsidR="00C03C74" w14:paraId="34CBE137" w14:textId="77777777" w:rsidTr="00010879">
        <w:trPr>
          <w:trHeight w:val="27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F142472" w14:textId="77777777" w:rsidR="00C03C74" w:rsidRDefault="00C03C74" w:rsidP="00010879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6E85B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CB4B7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40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D992A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55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99B13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38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F184B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48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3E0C5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2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2B238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36</w:t>
            </w:r>
          </w:p>
        </w:tc>
      </w:tr>
      <w:tr w:rsidR="00C03C74" w14:paraId="4BA30035" w14:textId="77777777" w:rsidTr="00010879">
        <w:trPr>
          <w:trHeight w:val="27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C8BD0C7" w14:textId="77777777" w:rsidR="00C03C74" w:rsidRDefault="00C03C74" w:rsidP="00010879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514F1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159AA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41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988D3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58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2FE16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43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A805C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48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B38B0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18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AAE06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34</w:t>
            </w:r>
          </w:p>
        </w:tc>
      </w:tr>
      <w:tr w:rsidR="00C03C74" w14:paraId="21F18612" w14:textId="77777777" w:rsidTr="00010879">
        <w:trPr>
          <w:trHeight w:val="27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74BDDE6" w14:textId="77777777" w:rsidR="00C03C74" w:rsidRDefault="00C03C74" w:rsidP="00010879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CA8EE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98D46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42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D95F7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58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EEEEA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41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033BE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48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DC45D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10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2E114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36</w:t>
            </w:r>
          </w:p>
        </w:tc>
      </w:tr>
      <w:tr w:rsidR="00C03C74" w14:paraId="4981917E" w14:textId="77777777" w:rsidTr="00010879">
        <w:trPr>
          <w:trHeight w:val="27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9B13728" w14:textId="77777777" w:rsidR="00C03C74" w:rsidRDefault="00C03C74" w:rsidP="00010879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DD279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036BB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41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0AEC6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59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DD21A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38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1DFB3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48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FAEF8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11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82ADF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41</w:t>
            </w:r>
          </w:p>
        </w:tc>
      </w:tr>
      <w:tr w:rsidR="00C03C74" w14:paraId="573808A1" w14:textId="77777777" w:rsidTr="00010879">
        <w:trPr>
          <w:trHeight w:val="27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B75882" w14:textId="77777777" w:rsidR="00C03C74" w:rsidRDefault="00C03C74" w:rsidP="00010879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B1C83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1AAA7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42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C9313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59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3018A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40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EE978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48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F6E5E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12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9FAD1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34</w:t>
            </w:r>
          </w:p>
        </w:tc>
      </w:tr>
      <w:tr w:rsidR="00C03C74" w14:paraId="0D9C21F8" w14:textId="77777777" w:rsidTr="00010879">
        <w:trPr>
          <w:trHeight w:val="27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BAFE720" w14:textId="77777777" w:rsidR="00C03C74" w:rsidRDefault="00C03C74" w:rsidP="00010879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279E9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BBDD3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42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E5438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60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1B8E3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38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EE6C8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48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86C7D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10</w:t>
            </w:r>
          </w:p>
        </w:tc>
        <w:tc>
          <w:tcPr>
            <w:tcW w:w="124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6A531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34</w:t>
            </w:r>
          </w:p>
        </w:tc>
      </w:tr>
      <w:tr w:rsidR="00C03C74" w14:paraId="09A4B163" w14:textId="77777777" w:rsidTr="00010879">
        <w:trPr>
          <w:trHeight w:val="27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CFE06A" w14:textId="77777777" w:rsidR="00C03C74" w:rsidRDefault="00C03C74" w:rsidP="00010879">
            <w:pPr>
              <w:adjustRightInd/>
              <w:snapToGrid/>
              <w:spacing w:after="0"/>
              <w:ind w:firstLine="360"/>
              <w:rPr>
                <w:bCs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11A9F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736FB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4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50057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6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AFC8C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4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752C3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4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EDCC2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1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7B0C1" w14:textId="77777777" w:rsidR="00C03C74" w:rsidRDefault="00C03C74" w:rsidP="00010879">
            <w:pPr>
              <w:spacing w:after="0"/>
              <w:ind w:firstLine="36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43</w:t>
            </w:r>
          </w:p>
        </w:tc>
      </w:tr>
    </w:tbl>
    <w:bookmarkEnd w:id="17"/>
    <w:bookmarkEnd w:id="18"/>
    <w:p w14:paraId="4320EBB5" w14:textId="77777777" w:rsidR="00747324" w:rsidRPr="009E6185" w:rsidRDefault="00C03C74" w:rsidP="00747324">
      <w:r>
        <w:rPr>
          <w:b/>
          <w:color w:val="000000"/>
          <w:sz w:val="24"/>
          <w:szCs w:val="18"/>
          <w:shd w:val="clear" w:color="auto" w:fill="FFFFFF"/>
        </w:rPr>
        <w:t xml:space="preserve"> </w:t>
      </w:r>
      <w:r w:rsidR="00747324" w:rsidRPr="009E6185">
        <w:rPr>
          <w:vertAlign w:val="superscript"/>
        </w:rPr>
        <w:t>1</w:t>
      </w:r>
      <w:r w:rsidR="00747324">
        <w:t xml:space="preserve">The seven different LD </w:t>
      </w:r>
      <w:r w:rsidR="00747324" w:rsidRPr="001F3BD6">
        <w:t>threshold</w:t>
      </w:r>
      <w:r w:rsidR="00747324">
        <w:t xml:space="preserve">s set from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≥0.2</m:t>
        </m:r>
      </m:oMath>
      <w:r w:rsidR="00747324">
        <w:t xml:space="preserve"> to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≥0.8</m:t>
        </m:r>
      </m:oMath>
      <w:r w:rsidR="00747324">
        <w:t>.</w:t>
      </w:r>
    </w:p>
    <w:p w14:paraId="0E35CB34" w14:textId="60FF628F" w:rsidR="00C03C74" w:rsidRDefault="00C03C74" w:rsidP="00C03C74">
      <w:pPr>
        <w:adjustRightInd/>
        <w:snapToGrid/>
        <w:spacing w:after="0"/>
        <w:rPr>
          <w:b/>
          <w:color w:val="000000"/>
          <w:sz w:val="24"/>
          <w:szCs w:val="18"/>
          <w:shd w:val="clear" w:color="auto" w:fill="FFFFFF"/>
        </w:rPr>
      </w:pPr>
    </w:p>
    <w:p w14:paraId="40C1521F" w14:textId="77777777" w:rsidR="00C03C74" w:rsidRDefault="00C03C74" w:rsidP="00C03C74"/>
    <w:p w14:paraId="5705B300" w14:textId="3E419FE7" w:rsidR="00223C64" w:rsidRDefault="00223C64"/>
    <w:sectPr w:rsidR="00223C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49E92C" w14:textId="77777777" w:rsidR="009428D6" w:rsidRDefault="009428D6" w:rsidP="00120D7A">
      <w:pPr>
        <w:spacing w:after="0"/>
      </w:pPr>
      <w:r>
        <w:separator/>
      </w:r>
    </w:p>
  </w:endnote>
  <w:endnote w:type="continuationSeparator" w:id="0">
    <w:p w14:paraId="470340CD" w14:textId="77777777" w:rsidR="009428D6" w:rsidRDefault="009428D6" w:rsidP="00120D7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5D5328" w14:textId="77777777" w:rsidR="009428D6" w:rsidRDefault="009428D6" w:rsidP="00120D7A">
      <w:pPr>
        <w:spacing w:after="0"/>
      </w:pPr>
      <w:r>
        <w:separator/>
      </w:r>
    </w:p>
  </w:footnote>
  <w:footnote w:type="continuationSeparator" w:id="0">
    <w:p w14:paraId="280C4BA0" w14:textId="77777777" w:rsidR="009428D6" w:rsidRDefault="009428D6" w:rsidP="00120D7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F20"/>
    <w:rsid w:val="00120D7A"/>
    <w:rsid w:val="00157BEC"/>
    <w:rsid w:val="00223C64"/>
    <w:rsid w:val="00285E1C"/>
    <w:rsid w:val="005D03CC"/>
    <w:rsid w:val="00747324"/>
    <w:rsid w:val="007D4C08"/>
    <w:rsid w:val="009428D6"/>
    <w:rsid w:val="00B06F20"/>
    <w:rsid w:val="00C03C74"/>
    <w:rsid w:val="00C400F1"/>
    <w:rsid w:val="00C55405"/>
    <w:rsid w:val="00D83FDA"/>
    <w:rsid w:val="00F76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D85135"/>
  <w15:chartTrackingRefBased/>
  <w15:docId w15:val="{CDD08945-6B62-4CCE-8621-CE09E631F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0D7A"/>
    <w:pPr>
      <w:adjustRightInd w:val="0"/>
      <w:snapToGrid w:val="0"/>
      <w:spacing w:after="200" w:line="240" w:lineRule="auto"/>
    </w:pPr>
    <w:rPr>
      <w:rFonts w:ascii="Times New Roman" w:eastAsia="微软雅黑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0D7A"/>
    <w:pPr>
      <w:tabs>
        <w:tab w:val="center" w:pos="4320"/>
        <w:tab w:val="right" w:pos="8640"/>
      </w:tabs>
      <w:adjustRightInd/>
      <w:snapToGrid/>
      <w:spacing w:after="0"/>
    </w:pPr>
    <w:rPr>
      <w:rFonts w:asciiTheme="minorHAnsi" w:eastAsiaTheme="minorEastAsia" w:hAnsiTheme="minorHAnsi" w:cstheme="minorBidi"/>
    </w:rPr>
  </w:style>
  <w:style w:type="character" w:customStyle="1" w:styleId="a4">
    <w:name w:val="页眉 字符"/>
    <w:basedOn w:val="a0"/>
    <w:link w:val="a3"/>
    <w:uiPriority w:val="99"/>
    <w:rsid w:val="00120D7A"/>
  </w:style>
  <w:style w:type="paragraph" w:styleId="a5">
    <w:name w:val="footer"/>
    <w:basedOn w:val="a"/>
    <w:link w:val="a6"/>
    <w:uiPriority w:val="99"/>
    <w:unhideWhenUsed/>
    <w:rsid w:val="00120D7A"/>
    <w:pPr>
      <w:tabs>
        <w:tab w:val="center" w:pos="4320"/>
        <w:tab w:val="right" w:pos="8640"/>
      </w:tabs>
      <w:adjustRightInd/>
      <w:snapToGrid/>
      <w:spacing w:after="0"/>
    </w:pPr>
    <w:rPr>
      <w:rFonts w:asciiTheme="minorHAnsi" w:eastAsiaTheme="minorEastAsia" w:hAnsiTheme="minorHAnsi" w:cstheme="minorBidi"/>
    </w:rPr>
  </w:style>
  <w:style w:type="character" w:customStyle="1" w:styleId="a6">
    <w:name w:val="页脚 字符"/>
    <w:basedOn w:val="a0"/>
    <w:link w:val="a5"/>
    <w:uiPriority w:val="99"/>
    <w:rsid w:val="00120D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471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83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wei Li</dc:creator>
  <cp:keywords/>
  <dc:description/>
  <cp:lastModifiedBy>Hongwei Li</cp:lastModifiedBy>
  <cp:revision>5</cp:revision>
  <dcterms:created xsi:type="dcterms:W3CDTF">2021-01-23T16:29:00Z</dcterms:created>
  <dcterms:modified xsi:type="dcterms:W3CDTF">2021-02-06T03:39:00Z</dcterms:modified>
</cp:coreProperties>
</file>